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3-Accent6"/>
        <w:tblpPr w:leftFromText="180" w:rightFromText="180" w:horzAnchor="margin" w:tblpY="1109"/>
        <w:tblW w:w="9214" w:type="dxa"/>
        <w:tblLook w:val="04A0" w:firstRow="1" w:lastRow="0" w:firstColumn="1" w:lastColumn="0" w:noHBand="0" w:noVBand="1"/>
      </w:tblPr>
      <w:tblGrid>
        <w:gridCol w:w="4083"/>
        <w:gridCol w:w="5131"/>
      </w:tblGrid>
      <w:tr w:rsidR="009745BB" w:rsidRPr="00CA598D" w14:paraId="6367522F" w14:textId="77777777" w:rsidTr="00974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A2C100C" w14:textId="77777777" w:rsidR="009745BB" w:rsidRPr="002D7A16" w:rsidRDefault="009745BB" w:rsidP="009745BB">
            <w:pPr>
              <w:spacing w:after="225"/>
              <w:rPr>
                <w:rFonts w:ascii="Times New Roman" w:hAnsi="Times New Roman" w:cs="Times New Roman"/>
                <w:sz w:val="24"/>
                <w:szCs w:val="24"/>
              </w:rPr>
            </w:pPr>
            <w:r w:rsidRPr="002D7A16">
              <w:rPr>
                <w:rFonts w:ascii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5131" w:type="dxa"/>
            <w:hideMark/>
          </w:tcPr>
          <w:p w14:paraId="677089E7" w14:textId="77777777" w:rsidR="009745BB" w:rsidRPr="002D7A16" w:rsidRDefault="009745BB" w:rsidP="009745BB">
            <w:pPr>
              <w:spacing w:after="2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A16">
              <w:rPr>
                <w:rFonts w:ascii="Times New Roman" w:hAnsi="Times New Roman" w:cs="Times New Roman"/>
                <w:sz w:val="24"/>
                <w:szCs w:val="24"/>
              </w:rPr>
              <w:t xml:space="preserve">Women with lived experience of recurrent miscarriage </w:t>
            </w:r>
            <w:r w:rsidRPr="002D7A16">
              <w:rPr>
                <w:sz w:val="24"/>
                <w:szCs w:val="24"/>
              </w:rPr>
              <w:t>and infertility</w:t>
            </w:r>
          </w:p>
        </w:tc>
      </w:tr>
      <w:tr w:rsidR="009745BB" w:rsidRPr="00CA598D" w14:paraId="614426DA" w14:textId="77777777" w:rsidTr="0097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C8CB2A" w14:textId="77777777" w:rsidR="009745BB" w:rsidRPr="00783DBF" w:rsidRDefault="009745BB" w:rsidP="009745BB">
            <w:pPr>
              <w:spacing w:after="225"/>
              <w:rPr>
                <w:b w:val="0"/>
                <w:bCs w:val="0"/>
                <w:color w:val="000000"/>
              </w:rPr>
            </w:pPr>
            <w:r w:rsidRPr="00783DBF">
              <w:rPr>
                <w:b w:val="0"/>
                <w:bCs w:val="0"/>
                <w:color w:val="000000"/>
              </w:rPr>
              <w:t>Roles and responsibilities</w:t>
            </w:r>
          </w:p>
          <w:p w14:paraId="6B26C7EC" w14:textId="77777777" w:rsidR="009745BB" w:rsidRPr="00783DBF" w:rsidRDefault="009745BB" w:rsidP="009745BB">
            <w:pPr>
              <w:spacing w:after="225"/>
              <w:rPr>
                <w:b w:val="0"/>
                <w:bCs w:val="0"/>
                <w:color w:val="000000"/>
              </w:rPr>
            </w:pPr>
            <w:r w:rsidRPr="00783DBF">
              <w:rPr>
                <w:b w:val="0"/>
                <w:bCs w:val="0"/>
                <w:color w:val="000000"/>
              </w:rPr>
              <w:t>Structure of care</w:t>
            </w:r>
          </w:p>
          <w:p w14:paraId="49D09561" w14:textId="77777777" w:rsidR="009745BB" w:rsidRPr="00783DBF" w:rsidRDefault="009745BB" w:rsidP="009745BB">
            <w:pPr>
              <w:spacing w:after="225"/>
              <w:rPr>
                <w:b w:val="0"/>
                <w:bCs w:val="0"/>
                <w:color w:val="000000"/>
              </w:rPr>
            </w:pPr>
            <w:r w:rsidRPr="00783DBF">
              <w:rPr>
                <w:b w:val="0"/>
                <w:bCs w:val="0"/>
                <w:color w:val="000000"/>
              </w:rPr>
              <w:t>Management of RM and infertility</w:t>
            </w:r>
          </w:p>
          <w:p w14:paraId="61FF92C3" w14:textId="77777777" w:rsidR="009745BB" w:rsidRPr="00783DBF" w:rsidRDefault="009745BB" w:rsidP="009745BB">
            <w:pPr>
              <w:spacing w:after="225"/>
              <w:rPr>
                <w:b w:val="0"/>
                <w:bCs w:val="0"/>
                <w:color w:val="000000"/>
              </w:rPr>
            </w:pPr>
            <w:r w:rsidRPr="00783DBF">
              <w:rPr>
                <w:b w:val="0"/>
                <w:bCs w:val="0"/>
                <w:color w:val="000000"/>
              </w:rPr>
              <w:t>Knowledge and understanding</w:t>
            </w:r>
          </w:p>
          <w:p w14:paraId="24AE2B97" w14:textId="77777777" w:rsidR="009745BB" w:rsidRPr="00783DBF" w:rsidRDefault="009745BB" w:rsidP="009745BB">
            <w:pPr>
              <w:spacing w:after="225"/>
              <w:rPr>
                <w:b w:val="0"/>
                <w:bCs w:val="0"/>
                <w:color w:val="000000"/>
              </w:rPr>
            </w:pPr>
            <w:r w:rsidRPr="00783DBF">
              <w:rPr>
                <w:b w:val="0"/>
                <w:bCs w:val="0"/>
                <w:color w:val="000000"/>
              </w:rPr>
              <w:t>Impact and support</w:t>
            </w:r>
          </w:p>
          <w:p w14:paraId="48CB1726" w14:textId="77777777" w:rsidR="009745BB" w:rsidRPr="00783DBF" w:rsidRDefault="009745BB" w:rsidP="009745BB">
            <w:pPr>
              <w:spacing w:after="225"/>
              <w:rPr>
                <w:b w:val="0"/>
                <w:bCs w:val="0"/>
                <w:color w:val="000000"/>
              </w:rPr>
            </w:pPr>
            <w:r w:rsidRPr="00783DBF">
              <w:rPr>
                <w:b w:val="0"/>
                <w:bCs w:val="0"/>
                <w:color w:val="000000"/>
              </w:rPr>
              <w:t>Recommendations</w:t>
            </w:r>
          </w:p>
        </w:tc>
        <w:tc>
          <w:tcPr>
            <w:tcW w:w="5131" w:type="dxa"/>
            <w:hideMark/>
          </w:tcPr>
          <w:p w14:paraId="3243D7BC" w14:textId="77777777" w:rsidR="009745BB" w:rsidRPr="00783DBF" w:rsidRDefault="009745BB" w:rsidP="009745BB">
            <w:pPr>
              <w:spacing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3DBF">
              <w:rPr>
                <w:color w:val="000000"/>
              </w:rPr>
              <w:t>Expectations of pregnancy before infertility and/or loss</w:t>
            </w:r>
          </w:p>
          <w:p w14:paraId="6FB81359" w14:textId="77777777" w:rsidR="009745BB" w:rsidRPr="00783DBF" w:rsidRDefault="009745BB" w:rsidP="009745BB">
            <w:pPr>
              <w:spacing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3DBF">
              <w:rPr>
                <w:color w:val="000000"/>
              </w:rPr>
              <w:t>Experience and management of infertility</w:t>
            </w:r>
          </w:p>
          <w:p w14:paraId="03CB2530" w14:textId="77777777" w:rsidR="009745BB" w:rsidRPr="00783DBF" w:rsidRDefault="009745BB" w:rsidP="009745BB">
            <w:pPr>
              <w:spacing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3DBF">
              <w:rPr>
                <w:color w:val="000000"/>
              </w:rPr>
              <w:t>Experience and management of recurrent miscarriage</w:t>
            </w:r>
          </w:p>
          <w:p w14:paraId="235E4CA0" w14:textId="77777777" w:rsidR="009745BB" w:rsidRPr="00783DBF" w:rsidRDefault="009745BB" w:rsidP="009745BB">
            <w:pPr>
              <w:spacing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3DBF">
              <w:rPr>
                <w:color w:val="000000"/>
              </w:rPr>
              <w:t>Subsequent pregnancy or current fertility intentions</w:t>
            </w:r>
          </w:p>
          <w:p w14:paraId="73AE53B7" w14:textId="77777777" w:rsidR="009745BB" w:rsidRPr="00783DBF" w:rsidRDefault="009745BB" w:rsidP="009745BB">
            <w:pPr>
              <w:spacing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3DBF">
              <w:rPr>
                <w:color w:val="000000"/>
              </w:rPr>
              <w:t>Knowledge and understanding</w:t>
            </w:r>
          </w:p>
          <w:p w14:paraId="01CE792A" w14:textId="77777777" w:rsidR="009745BB" w:rsidRPr="00783DBF" w:rsidRDefault="009745BB" w:rsidP="009745BB">
            <w:pPr>
              <w:spacing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3DBF">
              <w:rPr>
                <w:color w:val="000000"/>
              </w:rPr>
              <w:t>Impact and support</w:t>
            </w:r>
          </w:p>
          <w:p w14:paraId="690AE01A" w14:textId="77777777" w:rsidR="009745BB" w:rsidRPr="00783DBF" w:rsidRDefault="009745BB" w:rsidP="009745BB">
            <w:pPr>
              <w:spacing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3DBF">
              <w:rPr>
                <w:color w:val="000000"/>
              </w:rPr>
              <w:t>Recommendations</w:t>
            </w:r>
          </w:p>
        </w:tc>
      </w:tr>
    </w:tbl>
    <w:p w14:paraId="50BB36E0" w14:textId="5999D06A" w:rsidR="009745BB" w:rsidRPr="009745BB" w:rsidRDefault="00FB5EAB">
      <w:pPr>
        <w:rPr>
          <w:rFonts w:ascii="Times New Roman" w:hAnsi="Times New Roman" w:cs="Times New Roman"/>
          <w:sz w:val="24"/>
          <w:szCs w:val="24"/>
        </w:rPr>
      </w:pPr>
      <w:r>
        <w:rPr>
          <w:rStyle w:val="table-captionlabel"/>
          <w:rFonts w:ascii="Times New Roman" w:hAnsi="Times New Roman" w:cs="Times New Roman"/>
          <w:b/>
          <w:bCs/>
          <w:sz w:val="24"/>
          <w:szCs w:val="24"/>
        </w:rPr>
        <w:t xml:space="preserve">Supplementary File 1. </w:t>
      </w:r>
      <w:r w:rsidR="009745BB" w:rsidRPr="006A6288">
        <w:rPr>
          <w:rFonts w:ascii="Times New Roman" w:hAnsi="Times New Roman" w:cs="Times New Roman"/>
          <w:b/>
          <w:bCs/>
          <w:sz w:val="24"/>
          <w:szCs w:val="24"/>
        </w:rPr>
        <w:t>Topic guide structure</w:t>
      </w:r>
    </w:p>
    <w:p w14:paraId="449ADE8A" w14:textId="77777777" w:rsidR="009745BB" w:rsidRDefault="009745BB"/>
    <w:sectPr w:rsidR="00974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F589A"/>
    <w:multiLevelType w:val="multilevel"/>
    <w:tmpl w:val="8FECC890"/>
    <w:lvl w:ilvl="0">
      <w:start w:val="1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BCF70CC"/>
    <w:multiLevelType w:val="multilevel"/>
    <w:tmpl w:val="150A80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48107942">
    <w:abstractNumId w:val="0"/>
  </w:num>
  <w:num w:numId="2" w16cid:durableId="96606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BB"/>
    <w:rsid w:val="00065ACC"/>
    <w:rsid w:val="00116BEB"/>
    <w:rsid w:val="001925A4"/>
    <w:rsid w:val="005A4323"/>
    <w:rsid w:val="008743C8"/>
    <w:rsid w:val="009745BB"/>
    <w:rsid w:val="009E09F6"/>
    <w:rsid w:val="00FB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8621"/>
  <w15:chartTrackingRefBased/>
  <w15:docId w15:val="{245A55AB-63B1-47DC-B600-59E68089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BB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323"/>
    <w:pPr>
      <w:keepNext/>
      <w:keepLines/>
      <w:numPr>
        <w:numId w:val="2"/>
      </w:numPr>
      <w:spacing w:before="240" w:after="0"/>
      <w:ind w:left="432" w:hanging="432"/>
      <w:outlineLvl w:val="0"/>
    </w:pPr>
    <w:rPr>
      <w:rFonts w:asciiTheme="minorHAnsi" w:eastAsiaTheme="majorEastAsia" w:hAnsiTheme="min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5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5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5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5B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5B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5B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5B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323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5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5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5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5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5B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5BB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5BB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9745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5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5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5BB"/>
    <w:rPr>
      <w:b/>
      <w:bCs/>
      <w:smallCaps/>
      <w:color w:val="2F5496" w:themeColor="accent1" w:themeShade="BF"/>
      <w:spacing w:val="5"/>
    </w:rPr>
  </w:style>
  <w:style w:type="table" w:styleId="ListTable3-Accent6">
    <w:name w:val="List Table 3 Accent 6"/>
    <w:basedOn w:val="TableNormal"/>
    <w:uiPriority w:val="48"/>
    <w:rsid w:val="009745B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customStyle="1" w:styleId="table-captionlabel">
    <w:name w:val="table-caption__label"/>
    <w:basedOn w:val="DefaultParagraphFont"/>
    <w:rsid w:val="00974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inehan</dc:creator>
  <cp:keywords/>
  <dc:description/>
  <cp:lastModifiedBy>Laura Linehan</cp:lastModifiedBy>
  <cp:revision>3</cp:revision>
  <dcterms:created xsi:type="dcterms:W3CDTF">2024-05-28T19:57:00Z</dcterms:created>
  <dcterms:modified xsi:type="dcterms:W3CDTF">2024-05-28T20:41:00Z</dcterms:modified>
</cp:coreProperties>
</file>